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10" w:type="dxa"/>
        <w:tblInd w:w="94" w:type="dxa"/>
        <w:tblLook w:val="04A0"/>
      </w:tblPr>
      <w:tblGrid>
        <w:gridCol w:w="876"/>
        <w:gridCol w:w="876"/>
        <w:gridCol w:w="546"/>
        <w:gridCol w:w="1206"/>
        <w:gridCol w:w="1206"/>
        <w:gridCol w:w="1316"/>
        <w:gridCol w:w="1316"/>
        <w:gridCol w:w="1316"/>
        <w:gridCol w:w="1316"/>
        <w:gridCol w:w="1316"/>
      </w:tblGrid>
      <w:tr w:rsidR="009219EE" w:rsidRPr="009219EE" w:rsidTr="009219EE">
        <w:trPr>
          <w:trHeight w:val="270"/>
        </w:trPr>
        <w:tc>
          <w:tcPr>
            <w:tcW w:w="941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Intestinal </w:t>
            </w:r>
            <w:proofErr w:type="spellStart"/>
            <w:r w:rsidRPr="009219E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taplasia</w:t>
            </w:r>
            <w:proofErr w:type="spellEnd"/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3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a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a-3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b-3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2a-3p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63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9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7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9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0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1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0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69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9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62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5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10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3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4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8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0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6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8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4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3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7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0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7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3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3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6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6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80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20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0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03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52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08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424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583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59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8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57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21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2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4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11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2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4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556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26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32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98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7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8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5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177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9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9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6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8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9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86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2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7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754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9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8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15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5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6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14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23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8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31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707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0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141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8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71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6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2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6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667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0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02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9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7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1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7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90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637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6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70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6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699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8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804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09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1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3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0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8075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3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46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01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3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8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39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20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17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5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864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4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57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5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34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7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1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19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9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86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79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1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170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8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2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90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8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24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99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643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047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13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285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05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19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2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2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2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0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77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3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6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8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7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2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6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2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6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30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855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7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6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547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8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9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57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3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41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1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4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5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7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16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8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2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0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287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117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5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539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29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4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885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04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007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8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470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5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32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0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26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8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403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7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35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2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5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092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9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6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141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9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583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20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953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6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87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4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5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637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067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0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3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73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04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7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3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3457</w:t>
            </w:r>
          </w:p>
        </w:tc>
      </w:tr>
    </w:tbl>
    <w:p w:rsidR="00505F67" w:rsidRDefault="00505F67">
      <w:pPr>
        <w:rPr>
          <w:rFonts w:hint="eastAsia"/>
        </w:rPr>
      </w:pPr>
    </w:p>
    <w:tbl>
      <w:tblPr>
        <w:tblW w:w="13426" w:type="dxa"/>
        <w:tblInd w:w="94" w:type="dxa"/>
        <w:tblLook w:val="04A0"/>
      </w:tblPr>
      <w:tblGrid>
        <w:gridCol w:w="795"/>
        <w:gridCol w:w="506"/>
        <w:gridCol w:w="795"/>
        <w:gridCol w:w="699"/>
        <w:gridCol w:w="1568"/>
        <w:gridCol w:w="1085"/>
        <w:gridCol w:w="1085"/>
        <w:gridCol w:w="1181"/>
        <w:gridCol w:w="1181"/>
        <w:gridCol w:w="2823"/>
        <w:gridCol w:w="1181"/>
        <w:gridCol w:w="1181"/>
      </w:tblGrid>
      <w:tr w:rsidR="009219EE" w:rsidRPr="009219EE" w:rsidTr="009219EE">
        <w:trPr>
          <w:trHeight w:val="270"/>
        </w:trPr>
        <w:tc>
          <w:tcPr>
            <w:tcW w:w="1342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astric cancer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thology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3p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a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a-3p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b-3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2a-3p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5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171463094+J2:J2601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21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8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411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0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769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0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39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750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820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575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945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455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8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588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95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84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0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555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165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7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77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8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39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01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3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06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967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4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195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0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0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149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56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59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4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123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76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3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28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65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2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15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4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95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2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101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9447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88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9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74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3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5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025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8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43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5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795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25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9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8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86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6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945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7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7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77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3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2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04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8545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0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6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80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5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1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1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4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1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5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1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94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3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873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5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8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7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4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2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8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6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59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37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4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7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62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2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96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5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4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995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6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79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7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7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208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4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086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15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1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28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6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2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07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9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6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95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05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8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041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2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1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6221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89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5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24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8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3676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7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239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6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6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2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7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953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0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67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6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6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471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0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5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22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558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5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4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36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14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77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709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59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547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5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0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076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6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6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4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2E-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347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2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8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E-0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113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69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3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1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35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9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5292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3E-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2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2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9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E-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3244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5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8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4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369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E-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2E-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47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4258</w:t>
            </w:r>
          </w:p>
        </w:tc>
      </w:tr>
      <w:tr w:rsidR="009219EE" w:rsidRPr="009219EE" w:rsidTr="009219EE">
        <w:trPr>
          <w:trHeight w:val="270"/>
        </w:trPr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enocarcinoma</w:t>
            </w:r>
            <w:proofErr w:type="spellEnd"/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4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5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01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E-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4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7E-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94</w:t>
            </w:r>
          </w:p>
        </w:tc>
      </w:tr>
    </w:tbl>
    <w:p w:rsidR="009219EE" w:rsidRDefault="009219EE">
      <w:pPr>
        <w:rPr>
          <w:rFonts w:hint="eastAsia"/>
        </w:rPr>
      </w:pPr>
    </w:p>
    <w:p w:rsidR="009219EE" w:rsidRDefault="009219EE">
      <w:pPr>
        <w:rPr>
          <w:rFonts w:hint="eastAsia"/>
        </w:rPr>
      </w:pPr>
    </w:p>
    <w:tbl>
      <w:tblPr>
        <w:tblW w:w="8668" w:type="dxa"/>
        <w:tblInd w:w="94" w:type="dxa"/>
        <w:tblLook w:val="04A0"/>
      </w:tblPr>
      <w:tblGrid>
        <w:gridCol w:w="876"/>
        <w:gridCol w:w="546"/>
        <w:gridCol w:w="876"/>
        <w:gridCol w:w="1206"/>
        <w:gridCol w:w="1206"/>
        <w:gridCol w:w="1316"/>
        <w:gridCol w:w="1316"/>
        <w:gridCol w:w="1316"/>
        <w:gridCol w:w="1316"/>
        <w:gridCol w:w="1316"/>
      </w:tblGrid>
      <w:tr w:rsidR="009219EE" w:rsidRPr="009219EE" w:rsidTr="009219EE">
        <w:trPr>
          <w:trHeight w:val="270"/>
        </w:trPr>
        <w:tc>
          <w:tcPr>
            <w:tcW w:w="866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Healthy control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3p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7-5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8a-5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a-3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19b-3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20a-5p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R-92a-3p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379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43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66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94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53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522983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11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99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84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2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4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73819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7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6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91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86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30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2371374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664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47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99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80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86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86190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51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07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08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6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7995325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8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87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28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62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40081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42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71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84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7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95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658078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40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976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0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08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7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6881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03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741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566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958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5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685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35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96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8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415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45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59875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8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899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57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404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1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444321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7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325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44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974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1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96366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5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245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38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70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2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7976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4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055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6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20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47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558951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6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833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75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56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37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335135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228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66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93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01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455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225939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9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251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88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618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07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99758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94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213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61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77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954188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54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67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083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71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3335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642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383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61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76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9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98610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539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75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81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768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55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528923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8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86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6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749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658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531535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80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6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0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571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49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274134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2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872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938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92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85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3759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58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8.8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74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2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49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841958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7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2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84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7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23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6463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216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34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75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71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6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67089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59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492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57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958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62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77911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74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105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85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404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489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98759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65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32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566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08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3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7952359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3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251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083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20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513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531599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53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6.351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441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28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05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143231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934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76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38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70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24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223593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5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642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7.997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08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148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414208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3678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3.78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91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776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56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3335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218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857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5.66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9.94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2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15682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162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692E-0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184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56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72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718397</w:t>
            </w:r>
          </w:p>
        </w:tc>
      </w:tr>
      <w:tr w:rsidR="009219EE" w:rsidRPr="009219EE" w:rsidTr="009219EE">
        <w:trPr>
          <w:trHeight w:val="27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19EE" w:rsidRPr="009219EE" w:rsidRDefault="009219EE" w:rsidP="009219E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219E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081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1.61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615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2.012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4.759E-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9EE" w:rsidRPr="009219EE" w:rsidRDefault="009219EE" w:rsidP="009219EE">
            <w:pPr>
              <w:widowControl/>
              <w:jc w:val="righ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9219EE">
              <w:rPr>
                <w:rFonts w:ascii="Arial" w:eastAsia="宋体" w:hAnsi="Arial" w:cs="Arial"/>
                <w:kern w:val="0"/>
                <w:sz w:val="20"/>
                <w:szCs w:val="20"/>
              </w:rPr>
              <w:t>0.0067505</w:t>
            </w:r>
          </w:p>
        </w:tc>
      </w:tr>
    </w:tbl>
    <w:p w:rsidR="009219EE" w:rsidRDefault="009219EE">
      <w:pPr>
        <w:rPr>
          <w:rFonts w:hint="eastAsia"/>
        </w:rPr>
      </w:pPr>
    </w:p>
    <w:sectPr w:rsidR="009219EE" w:rsidSect="003462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5DD2" w:rsidRDefault="00035DD2" w:rsidP="00346246">
      <w:r>
        <w:separator/>
      </w:r>
    </w:p>
  </w:endnote>
  <w:endnote w:type="continuationSeparator" w:id="0">
    <w:p w:rsidR="00035DD2" w:rsidRDefault="00035DD2" w:rsidP="003462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5DD2" w:rsidRDefault="00035DD2" w:rsidP="00346246">
      <w:r>
        <w:separator/>
      </w:r>
    </w:p>
  </w:footnote>
  <w:footnote w:type="continuationSeparator" w:id="0">
    <w:p w:rsidR="00035DD2" w:rsidRDefault="00035DD2" w:rsidP="003462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6246"/>
    <w:rsid w:val="00035DD2"/>
    <w:rsid w:val="00346246"/>
    <w:rsid w:val="00505F67"/>
    <w:rsid w:val="00921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F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6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62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6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624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9219EE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9219EE"/>
    <w:rPr>
      <w:color w:val="800080"/>
      <w:u w:val="single"/>
    </w:rPr>
  </w:style>
  <w:style w:type="paragraph" w:customStyle="1" w:styleId="font5">
    <w:name w:val="font5"/>
    <w:basedOn w:val="a"/>
    <w:rsid w:val="009219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9219E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9219EE"/>
    <w:pPr>
      <w:widowControl/>
      <w:spacing w:before="100" w:beforeAutospacing="1" w:after="100" w:afterAutospacing="1"/>
      <w:jc w:val="left"/>
      <w:textAlignment w:val="bottom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9219E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2556</Words>
  <Characters>14572</Characters>
  <Application>Microsoft Office Word</Application>
  <DocSecurity>0</DocSecurity>
  <Lines>121</Lines>
  <Paragraphs>34</Paragraphs>
  <ScaleCrop>false</ScaleCrop>
  <Company/>
  <LinksUpToDate>false</LinksUpToDate>
  <CharactersWithSpaces>17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ong</dc:creator>
  <cp:lastModifiedBy>Qiong</cp:lastModifiedBy>
  <cp:revision>2</cp:revision>
  <dcterms:created xsi:type="dcterms:W3CDTF">2017-01-17T09:15:00Z</dcterms:created>
  <dcterms:modified xsi:type="dcterms:W3CDTF">2017-01-17T09:20:00Z</dcterms:modified>
</cp:coreProperties>
</file>